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47205" w14:textId="77777777" w:rsidR="005118ED" w:rsidRDefault="005118ED" w:rsidP="005118ED">
      <w:pPr>
        <w:spacing w:line="240" w:lineRule="auto"/>
        <w:rPr>
          <w:rFonts w:ascii="Candara" w:eastAsia="Candara" w:hAnsi="Candara" w:cs="Candara"/>
        </w:rPr>
      </w:pPr>
    </w:p>
    <w:p w14:paraId="6326EF93" w14:textId="77777777" w:rsidR="005118ED" w:rsidRDefault="005118ED" w:rsidP="005118ED">
      <w:pPr>
        <w:spacing w:line="240" w:lineRule="auto"/>
        <w:rPr>
          <w:rFonts w:ascii="Candara" w:eastAsia="Candara" w:hAnsi="Candara" w:cs="Candara"/>
        </w:rPr>
      </w:pPr>
    </w:p>
    <w:p w14:paraId="67C1B85C" w14:textId="77777777" w:rsidR="005118ED" w:rsidRDefault="005118ED" w:rsidP="005118ED">
      <w:pPr>
        <w:spacing w:line="240" w:lineRule="auto"/>
        <w:rPr>
          <w:rFonts w:ascii="Candara" w:eastAsia="Candara" w:hAnsi="Candara" w:cs="Candara"/>
        </w:rPr>
      </w:pPr>
      <w:r>
        <w:rPr>
          <w:rFonts w:ascii="Candara" w:eastAsia="Candara" w:hAnsi="Candara" w:cs="Candara"/>
        </w:rPr>
        <w:t>Supplementary file 6</w:t>
      </w:r>
    </w:p>
    <w:tbl>
      <w:tblPr>
        <w:tblW w:w="6658" w:type="dxa"/>
        <w:tblLayout w:type="fixed"/>
        <w:tblLook w:val="0000" w:firstRow="0" w:lastRow="0" w:firstColumn="0" w:lastColumn="0" w:noHBand="0" w:noVBand="0"/>
      </w:tblPr>
      <w:tblGrid>
        <w:gridCol w:w="2462"/>
        <w:gridCol w:w="1219"/>
        <w:gridCol w:w="1417"/>
        <w:gridCol w:w="1560"/>
      </w:tblGrid>
      <w:tr w:rsidR="005118ED" w14:paraId="305F978B" w14:textId="77777777" w:rsidTr="00E60E29">
        <w:trPr>
          <w:trHeight w:val="353"/>
        </w:trPr>
        <w:tc>
          <w:tcPr>
            <w:tcW w:w="665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0DCA9916" w14:textId="57906205" w:rsidR="005118ED" w:rsidRDefault="005118E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Table 6: E</w:t>
            </w:r>
            <w:r w:rsidR="008B559E">
              <w:rPr>
                <w:rFonts w:ascii="Candara" w:eastAsia="Candara" w:hAnsi="Candara" w:cs="Candara"/>
              </w:rPr>
              <w:t>q</w:t>
            </w:r>
            <w:r>
              <w:rPr>
                <w:rFonts w:ascii="Candara" w:eastAsia="Candara" w:hAnsi="Candara" w:cs="Candara"/>
              </w:rPr>
              <w:t>uality measures in screening behaviours across education, region, residence (Theil index)</w:t>
            </w:r>
          </w:p>
        </w:tc>
      </w:tr>
      <w:tr w:rsidR="005118ED" w14:paraId="50D13F43" w14:textId="77777777" w:rsidTr="00E60E29">
        <w:trPr>
          <w:trHeight w:val="353"/>
        </w:trPr>
        <w:tc>
          <w:tcPr>
            <w:tcW w:w="2462" w:type="dxa"/>
            <w:tcBorders>
              <w:top w:val="single" w:sz="4" w:space="0" w:color="000000"/>
              <w:bottom w:val="single" w:sz="4" w:space="0" w:color="000000"/>
            </w:tcBorders>
          </w:tcPr>
          <w:p w14:paraId="5E456BF6" w14:textId="77777777" w:rsidR="005118ED" w:rsidRDefault="005118E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Indicator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 w14:paraId="284BAC9D" w14:textId="77777777" w:rsidR="005118ED" w:rsidRDefault="005118E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7A29BA41" w14:textId="77777777" w:rsidR="005118ED" w:rsidRDefault="005118E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residenc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2DDB4ACC" w14:textId="77777777" w:rsidR="005118ED" w:rsidRDefault="005118E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education</w:t>
            </w:r>
          </w:p>
        </w:tc>
      </w:tr>
      <w:tr w:rsidR="005118ED" w14:paraId="243E594F" w14:textId="77777777" w:rsidTr="00E60E29">
        <w:trPr>
          <w:trHeight w:val="163"/>
        </w:trPr>
        <w:tc>
          <w:tcPr>
            <w:tcW w:w="2462" w:type="dxa"/>
            <w:tcBorders>
              <w:top w:val="single" w:sz="4" w:space="0" w:color="000000"/>
            </w:tcBorders>
          </w:tcPr>
          <w:p w14:paraId="0674CE4D" w14:textId="77777777" w:rsidR="005118ED" w:rsidRDefault="005118E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HIV testing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 w14:paraId="4A1B1519" w14:textId="77777777" w:rsidR="005118ED" w:rsidRDefault="005118E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105.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0C05319C" w14:textId="77777777" w:rsidR="005118ED" w:rsidRDefault="005118E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 xml:space="preserve">41.6  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3E4CD2C3" w14:textId="77777777" w:rsidR="005118ED" w:rsidRDefault="005118E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 xml:space="preserve">94.9   </w:t>
            </w:r>
          </w:p>
        </w:tc>
      </w:tr>
      <w:tr w:rsidR="005118ED" w14:paraId="2974A72C" w14:textId="77777777" w:rsidTr="00E60E29">
        <w:trPr>
          <w:trHeight w:val="278"/>
        </w:trPr>
        <w:tc>
          <w:tcPr>
            <w:tcW w:w="2462" w:type="dxa"/>
          </w:tcPr>
          <w:p w14:paraId="06F4F6B5" w14:textId="77777777" w:rsidR="005118ED" w:rsidRDefault="005118E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Breast cancer screening</w:t>
            </w:r>
          </w:p>
        </w:tc>
        <w:tc>
          <w:tcPr>
            <w:tcW w:w="1219" w:type="dxa"/>
          </w:tcPr>
          <w:p w14:paraId="7EA92A68" w14:textId="77777777" w:rsidR="005118ED" w:rsidRDefault="005118E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318.0</w:t>
            </w:r>
          </w:p>
        </w:tc>
        <w:tc>
          <w:tcPr>
            <w:tcW w:w="1417" w:type="dxa"/>
          </w:tcPr>
          <w:p w14:paraId="3ACCE1E0" w14:textId="77777777" w:rsidR="005118ED" w:rsidRDefault="005118E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36.0</w:t>
            </w:r>
          </w:p>
        </w:tc>
        <w:tc>
          <w:tcPr>
            <w:tcW w:w="1560" w:type="dxa"/>
          </w:tcPr>
          <w:p w14:paraId="61021F39" w14:textId="77777777" w:rsidR="005118ED" w:rsidRDefault="005118E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 xml:space="preserve">175.8 </w:t>
            </w:r>
          </w:p>
        </w:tc>
      </w:tr>
      <w:tr w:rsidR="005118ED" w14:paraId="6C8E9314" w14:textId="77777777" w:rsidTr="00E60E29">
        <w:trPr>
          <w:trHeight w:val="295"/>
        </w:trPr>
        <w:tc>
          <w:tcPr>
            <w:tcW w:w="2462" w:type="dxa"/>
            <w:tcBorders>
              <w:bottom w:val="single" w:sz="4" w:space="0" w:color="000000"/>
            </w:tcBorders>
          </w:tcPr>
          <w:p w14:paraId="7B3E182D" w14:textId="77777777" w:rsidR="005118ED" w:rsidRDefault="005118E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 xml:space="preserve"> Cervical cancer screening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 w14:paraId="18326458" w14:textId="77777777" w:rsidR="005118ED" w:rsidRDefault="005118E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450.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60405052" w14:textId="77777777" w:rsidR="005118ED" w:rsidRDefault="005118E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296.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1E563727" w14:textId="77777777" w:rsidR="005118ED" w:rsidRDefault="005118ED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51.8</w:t>
            </w:r>
          </w:p>
        </w:tc>
      </w:tr>
    </w:tbl>
    <w:p w14:paraId="34AD6425" w14:textId="77777777" w:rsidR="005118ED" w:rsidRDefault="005118ED" w:rsidP="005118ED">
      <w:pPr>
        <w:spacing w:line="240" w:lineRule="auto"/>
        <w:rPr>
          <w:rFonts w:ascii="Candara" w:eastAsia="Candara" w:hAnsi="Candara" w:cs="Candara"/>
        </w:rPr>
      </w:pPr>
    </w:p>
    <w:p w14:paraId="5FDDEA5B" w14:textId="77777777" w:rsidR="00CD228C" w:rsidRDefault="00CD228C"/>
    <w:sectPr w:rsidR="00CD2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8ED"/>
    <w:rsid w:val="0005137F"/>
    <w:rsid w:val="005118ED"/>
    <w:rsid w:val="0054310A"/>
    <w:rsid w:val="008B559E"/>
    <w:rsid w:val="00C41EC4"/>
    <w:rsid w:val="00CD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E4410"/>
  <w15:chartTrackingRefBased/>
  <w15:docId w15:val="{AC11333A-7DA7-439B-8177-1DBA94E82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8ED"/>
    <w:rPr>
      <w:rFonts w:ascii="Aptos" w:eastAsia="Aptos" w:hAnsi="Aptos" w:cs="Aptos"/>
      <w:kern w:val="0"/>
      <w:lang w:eastAsia="en-G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8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8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8E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8E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8E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8E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8E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8E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8E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8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8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8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8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8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8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8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8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8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8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18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8E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18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8E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18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8E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18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8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8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8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a salifu</dc:creator>
  <cp:keywords/>
  <dc:description/>
  <cp:lastModifiedBy>yula salifu</cp:lastModifiedBy>
  <cp:revision>2</cp:revision>
  <dcterms:created xsi:type="dcterms:W3CDTF">2025-11-02T00:47:00Z</dcterms:created>
  <dcterms:modified xsi:type="dcterms:W3CDTF">2025-11-21T05:09:00Z</dcterms:modified>
</cp:coreProperties>
</file>